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C18DD" w14:textId="02ED0EC3" w:rsidR="000A1752" w:rsidRPr="000A1752" w:rsidRDefault="00885A0E" w:rsidP="000A1752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Appendix </w:t>
      </w:r>
      <w:r w:rsidR="008F1110">
        <w:rPr>
          <w:b/>
          <w:bCs/>
          <w:lang w:val="en-US"/>
        </w:rPr>
        <w:t xml:space="preserve">Table 1. </w:t>
      </w:r>
      <w:r w:rsidR="008F1110" w:rsidRPr="008F1110">
        <w:rPr>
          <w:b/>
          <w:bCs/>
          <w:lang w:val="en-US"/>
        </w:rPr>
        <w:t>Search strategy and findings per database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0A1752" w14:paraId="1FF57321" w14:textId="77777777" w:rsidTr="000A1752">
        <w:tc>
          <w:tcPr>
            <w:tcW w:w="3020" w:type="dxa"/>
          </w:tcPr>
          <w:p w14:paraId="37BB4CAE" w14:textId="3B81760F" w:rsidR="000A1752" w:rsidRDefault="000A1752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Database</w:t>
            </w:r>
          </w:p>
        </w:tc>
        <w:tc>
          <w:tcPr>
            <w:tcW w:w="3021" w:type="dxa"/>
          </w:tcPr>
          <w:p w14:paraId="27798648" w14:textId="142027AA" w:rsidR="000A1752" w:rsidRDefault="000A1752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Search strategy</w:t>
            </w:r>
          </w:p>
        </w:tc>
        <w:tc>
          <w:tcPr>
            <w:tcW w:w="3021" w:type="dxa"/>
          </w:tcPr>
          <w:p w14:paraId="7C212E2D" w14:textId="3ABEA614" w:rsidR="000A1752" w:rsidRDefault="000A1752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Findings</w:t>
            </w:r>
          </w:p>
        </w:tc>
      </w:tr>
      <w:tr w:rsidR="000A1752" w14:paraId="0BCD34CE" w14:textId="77777777" w:rsidTr="000A1752">
        <w:tc>
          <w:tcPr>
            <w:tcW w:w="3020" w:type="dxa"/>
            <w:vMerge w:val="restart"/>
          </w:tcPr>
          <w:p w14:paraId="264E795B" w14:textId="14C500A0" w:rsidR="000A1752" w:rsidRDefault="000A1752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Embase</w:t>
            </w:r>
          </w:p>
        </w:tc>
        <w:tc>
          <w:tcPr>
            <w:tcW w:w="3021" w:type="dxa"/>
          </w:tcPr>
          <w:p w14:paraId="2B924CA9" w14:textId="34EA08E1" w:rsidR="000A1752" w:rsidRDefault="000A1752" w:rsidP="000A1752">
            <w:pPr>
              <w:rPr>
                <w:lang w:val="en-US"/>
              </w:rPr>
            </w:pPr>
            <w:r w:rsidRPr="000A1752">
              <w:rPr>
                <w:lang w:val="en-US"/>
              </w:rPr>
              <w:t>#1 AND #2</w:t>
            </w:r>
          </w:p>
        </w:tc>
        <w:tc>
          <w:tcPr>
            <w:tcW w:w="3021" w:type="dxa"/>
          </w:tcPr>
          <w:p w14:paraId="2693B681" w14:textId="0A125853" w:rsidR="000A1752" w:rsidRDefault="008F1110" w:rsidP="000A1752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</w:tr>
      <w:tr w:rsidR="000A1752" w14:paraId="6ADFFAF1" w14:textId="77777777" w:rsidTr="000A1752">
        <w:tc>
          <w:tcPr>
            <w:tcW w:w="3020" w:type="dxa"/>
            <w:vMerge/>
          </w:tcPr>
          <w:p w14:paraId="5A6F7051" w14:textId="77777777" w:rsidR="000A1752" w:rsidRDefault="000A1752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034B716" w14:textId="470706C1" w:rsidR="000A1752" w:rsidRDefault="000A1752" w:rsidP="00DB1601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1 ('removable orthodontic appliances' OR 'removable appliances' OR 'orthodontic</w:t>
            </w:r>
            <w:r w:rsidR="008F1110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appliances' OR 'removable oral appliances' OR 'functional orthodontic appliances'</w:t>
            </w:r>
            <w:r w:rsidR="008F1110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 'orthodontic retainers') AND [embase]/lim</w:t>
            </w:r>
          </w:p>
        </w:tc>
        <w:tc>
          <w:tcPr>
            <w:tcW w:w="3021" w:type="dxa"/>
          </w:tcPr>
          <w:p w14:paraId="7C16C4F8" w14:textId="6ADDD2BC" w:rsidR="000A1752" w:rsidRPr="000A1752" w:rsidRDefault="008F1110" w:rsidP="000A1752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4,005</w:t>
            </w:r>
          </w:p>
          <w:p w14:paraId="01606A70" w14:textId="77777777" w:rsidR="000A1752" w:rsidRDefault="000A1752" w:rsidP="000A1752">
            <w:pPr>
              <w:rPr>
                <w:lang w:val="en-US"/>
              </w:rPr>
            </w:pPr>
          </w:p>
        </w:tc>
      </w:tr>
      <w:tr w:rsidR="000A1752" w14:paraId="74E9E180" w14:textId="77777777" w:rsidTr="000A1752">
        <w:tc>
          <w:tcPr>
            <w:tcW w:w="3020" w:type="dxa"/>
            <w:vMerge/>
          </w:tcPr>
          <w:p w14:paraId="2DAAD6DE" w14:textId="77777777" w:rsidR="000A1752" w:rsidRDefault="000A1752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E01BD52" w14:textId="697BA21C" w:rsidR="000A1752" w:rsidRDefault="000A1752" w:rsidP="00DB1601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2 (microsensor OR sensor OR "electronic timer" OR "microelectronic wear-time</w:t>
            </w:r>
            <w:r w:rsidR="008F1110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device" OR "microelectronic sensor" OR "wear-time documentation" OR</w:t>
            </w:r>
            <w:r w:rsidR="008F1110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"electronic wear-time measurements" OR "microelectronic wear-time</w:t>
            </w:r>
            <w:r w:rsidR="008F1110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documentation") AND [embase]/lim</w:t>
            </w:r>
          </w:p>
        </w:tc>
        <w:tc>
          <w:tcPr>
            <w:tcW w:w="3021" w:type="dxa"/>
          </w:tcPr>
          <w:p w14:paraId="034F10CA" w14:textId="4D8103D0" w:rsidR="000A1752" w:rsidRPr="000A1752" w:rsidRDefault="008F1110" w:rsidP="000A1752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46,140</w:t>
            </w:r>
          </w:p>
          <w:p w14:paraId="73C8AEE1" w14:textId="77777777" w:rsidR="000A1752" w:rsidRDefault="000A1752" w:rsidP="000A1752">
            <w:pPr>
              <w:rPr>
                <w:lang w:val="en-US"/>
              </w:rPr>
            </w:pPr>
          </w:p>
        </w:tc>
      </w:tr>
      <w:tr w:rsidR="000A1752" w14:paraId="25F29A4B" w14:textId="77777777" w:rsidTr="000A1752">
        <w:tc>
          <w:tcPr>
            <w:tcW w:w="3020" w:type="dxa"/>
            <w:vMerge w:val="restart"/>
          </w:tcPr>
          <w:p w14:paraId="4B7CDDC4" w14:textId="30993ED5" w:rsidR="000A1752" w:rsidRDefault="000A1752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Pubmed</w:t>
            </w:r>
          </w:p>
        </w:tc>
        <w:tc>
          <w:tcPr>
            <w:tcW w:w="3021" w:type="dxa"/>
          </w:tcPr>
          <w:p w14:paraId="10548232" w14:textId="2173D50E" w:rsidR="000A1752" w:rsidRDefault="000A1752" w:rsidP="000A1752">
            <w:pPr>
              <w:rPr>
                <w:lang w:val="en-US"/>
              </w:rPr>
            </w:pPr>
            <w:r w:rsidRPr="000A1752">
              <w:rPr>
                <w:lang w:val="en-US"/>
              </w:rPr>
              <w:t>#1 AND #2</w:t>
            </w:r>
          </w:p>
        </w:tc>
        <w:tc>
          <w:tcPr>
            <w:tcW w:w="3021" w:type="dxa"/>
          </w:tcPr>
          <w:p w14:paraId="0D4C950A" w14:textId="13BC9D84" w:rsidR="000A1752" w:rsidRPr="000A1752" w:rsidRDefault="000A1752" w:rsidP="000A1752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7</w:t>
            </w:r>
            <w:r w:rsidR="008F1110">
              <w:rPr>
                <w:lang w:val="en-US"/>
              </w:rPr>
              <w:t>4</w:t>
            </w:r>
          </w:p>
          <w:p w14:paraId="1513716A" w14:textId="77777777" w:rsidR="000A1752" w:rsidRDefault="000A1752" w:rsidP="000A1752">
            <w:pPr>
              <w:rPr>
                <w:lang w:val="en-US"/>
              </w:rPr>
            </w:pPr>
          </w:p>
        </w:tc>
      </w:tr>
      <w:tr w:rsidR="000A1752" w14:paraId="379D2BA1" w14:textId="77777777" w:rsidTr="000A1752">
        <w:tc>
          <w:tcPr>
            <w:tcW w:w="3020" w:type="dxa"/>
            <w:vMerge/>
          </w:tcPr>
          <w:p w14:paraId="6715FE38" w14:textId="77777777" w:rsidR="000A1752" w:rsidRDefault="000A1752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51C6956A" w14:textId="54E16856" w:rsidR="000A1752" w:rsidRDefault="000A1752" w:rsidP="000A1752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1 [All Fields] ("Removable orthodontic appliances" OR "removable appliances"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 "orthodontic appliances" OR "removable oral appliances" OR "functional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thodontic appliances" OR "orthodontic retainers")</w:t>
            </w:r>
          </w:p>
        </w:tc>
        <w:tc>
          <w:tcPr>
            <w:tcW w:w="3021" w:type="dxa"/>
          </w:tcPr>
          <w:p w14:paraId="10F83C9A" w14:textId="275D0733" w:rsidR="000A1752" w:rsidRPr="000A1752" w:rsidRDefault="008F1110" w:rsidP="000A1752">
            <w:pPr>
              <w:spacing w:after="160" w:line="259" w:lineRule="auto"/>
              <w:rPr>
                <w:lang w:val="en-US"/>
              </w:rPr>
            </w:pPr>
            <w:r>
              <w:rPr>
                <w:lang w:val="en-US"/>
              </w:rPr>
              <w:t>16,061</w:t>
            </w:r>
          </w:p>
          <w:p w14:paraId="4A5EF300" w14:textId="77777777" w:rsidR="000A1752" w:rsidRDefault="000A1752" w:rsidP="000A1752">
            <w:pPr>
              <w:rPr>
                <w:lang w:val="en-US"/>
              </w:rPr>
            </w:pPr>
          </w:p>
        </w:tc>
      </w:tr>
      <w:tr w:rsidR="000A1752" w14:paraId="28ABC45D" w14:textId="77777777" w:rsidTr="000A1752">
        <w:tc>
          <w:tcPr>
            <w:tcW w:w="3020" w:type="dxa"/>
            <w:vMerge/>
          </w:tcPr>
          <w:p w14:paraId="239F9728" w14:textId="77777777" w:rsidR="000A1752" w:rsidRDefault="000A1752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3C76A0F0" w14:textId="4628EE64" w:rsidR="000A1752" w:rsidRDefault="000A1752" w:rsidP="000A1752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2 [All Fields] (microsensor OR sensor OR "electronic timer" OR "microelectronic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wear-time device" OR "microelectronic sensor" OR "wear-time documentation"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 "electronic wear-time measurements" OR "microelectronic wear-time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documentation")</w:t>
            </w:r>
          </w:p>
        </w:tc>
        <w:tc>
          <w:tcPr>
            <w:tcW w:w="3021" w:type="dxa"/>
          </w:tcPr>
          <w:p w14:paraId="3AF02196" w14:textId="7692CAE0" w:rsidR="000A1752" w:rsidRPr="000A1752" w:rsidRDefault="000A1752" w:rsidP="000A1752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1</w:t>
            </w:r>
            <w:r w:rsidR="008F1110">
              <w:rPr>
                <w:lang w:val="en-US"/>
              </w:rPr>
              <w:t>99,357</w:t>
            </w:r>
          </w:p>
          <w:p w14:paraId="2E08F500" w14:textId="77777777" w:rsidR="000A1752" w:rsidRDefault="000A1752" w:rsidP="000A1752">
            <w:pPr>
              <w:rPr>
                <w:lang w:val="en-US"/>
              </w:rPr>
            </w:pPr>
          </w:p>
        </w:tc>
      </w:tr>
      <w:tr w:rsidR="00756269" w14:paraId="23921687" w14:textId="77777777" w:rsidTr="000A1752">
        <w:tc>
          <w:tcPr>
            <w:tcW w:w="3020" w:type="dxa"/>
            <w:vMerge w:val="restart"/>
          </w:tcPr>
          <w:p w14:paraId="6098E293" w14:textId="2A63DD14" w:rsidR="00756269" w:rsidRPr="00756269" w:rsidRDefault="00756269" w:rsidP="00756269">
            <w:pPr>
              <w:spacing w:after="160" w:line="259" w:lineRule="auto"/>
              <w:rPr>
                <w:b/>
                <w:bCs/>
                <w:lang w:val="en-US"/>
              </w:rPr>
            </w:pPr>
            <w:r w:rsidRPr="000A1752">
              <w:rPr>
                <w:b/>
                <w:bCs/>
                <w:lang w:val="en-US"/>
              </w:rPr>
              <w:t>Scopus</w:t>
            </w:r>
          </w:p>
        </w:tc>
        <w:tc>
          <w:tcPr>
            <w:tcW w:w="3021" w:type="dxa"/>
          </w:tcPr>
          <w:p w14:paraId="6439037B" w14:textId="251B72C6" w:rsidR="00756269" w:rsidRDefault="00756269" w:rsidP="000A1752">
            <w:pPr>
              <w:rPr>
                <w:lang w:val="en-US"/>
              </w:rPr>
            </w:pPr>
            <w:r w:rsidRPr="000A1752">
              <w:rPr>
                <w:lang w:val="en-US"/>
              </w:rPr>
              <w:t>#1 AND #2</w:t>
            </w:r>
          </w:p>
        </w:tc>
        <w:tc>
          <w:tcPr>
            <w:tcW w:w="3021" w:type="dxa"/>
          </w:tcPr>
          <w:p w14:paraId="7A477CF7" w14:textId="6655BC7C" w:rsidR="00756269" w:rsidRDefault="00756269" w:rsidP="000A1752">
            <w:pPr>
              <w:rPr>
                <w:lang w:val="en-US"/>
              </w:rPr>
            </w:pPr>
            <w:r w:rsidRPr="000A1752">
              <w:rPr>
                <w:lang w:val="en-US"/>
              </w:rPr>
              <w:t>3</w:t>
            </w:r>
            <w:r w:rsidR="0049124B">
              <w:rPr>
                <w:lang w:val="en-US"/>
              </w:rPr>
              <w:t>76</w:t>
            </w:r>
          </w:p>
        </w:tc>
      </w:tr>
      <w:tr w:rsidR="00756269" w14:paraId="3CB534DC" w14:textId="77777777" w:rsidTr="000A1752">
        <w:tc>
          <w:tcPr>
            <w:tcW w:w="3020" w:type="dxa"/>
            <w:vMerge/>
          </w:tcPr>
          <w:p w14:paraId="20B68B95" w14:textId="77777777" w:rsidR="00756269" w:rsidRDefault="00756269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6158DF3" w14:textId="2B2CA577" w:rsidR="00756269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1 ALL ("Removable orthodontic appliances" OR "removable appliances" OR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lastRenderedPageBreak/>
              <w:t>"orthodontic appliances" OR "removable oral appliances" OR "functional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thodontic appliances" OR "orthodontic retainers")</w:t>
            </w:r>
          </w:p>
        </w:tc>
        <w:tc>
          <w:tcPr>
            <w:tcW w:w="3021" w:type="dxa"/>
          </w:tcPr>
          <w:p w14:paraId="5EA420C1" w14:textId="06BE9547" w:rsidR="00756269" w:rsidRPr="000A1752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lastRenderedPageBreak/>
              <w:t>2</w:t>
            </w:r>
            <w:r w:rsidR="0049124B">
              <w:rPr>
                <w:lang w:val="en-US"/>
              </w:rPr>
              <w:t>5,735</w:t>
            </w:r>
          </w:p>
          <w:p w14:paraId="53F36D4E" w14:textId="77777777" w:rsidR="00756269" w:rsidRDefault="00756269" w:rsidP="000A1752">
            <w:pPr>
              <w:rPr>
                <w:lang w:val="en-US"/>
              </w:rPr>
            </w:pPr>
          </w:p>
        </w:tc>
      </w:tr>
      <w:tr w:rsidR="00756269" w14:paraId="389A5CF3" w14:textId="77777777" w:rsidTr="000A1752">
        <w:tc>
          <w:tcPr>
            <w:tcW w:w="3020" w:type="dxa"/>
            <w:vMerge/>
          </w:tcPr>
          <w:p w14:paraId="61C3AC84" w14:textId="77777777" w:rsidR="00756269" w:rsidRDefault="00756269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2ABE3F96" w14:textId="370FF350" w:rsidR="00756269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2 ALL (microsensor OR sensor OR "electronic timer" OR "microelectronic weartime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device" OR "microelectronic sensor" OR "wear-time documentation" OR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"electronic wear-time measurements" OR "microelectronic wear-time</w:t>
            </w:r>
            <w:r w:rsidR="002C29C4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documentation")</w:t>
            </w:r>
          </w:p>
        </w:tc>
        <w:tc>
          <w:tcPr>
            <w:tcW w:w="3021" w:type="dxa"/>
          </w:tcPr>
          <w:p w14:paraId="4609DA27" w14:textId="01954D11" w:rsidR="00756269" w:rsidRPr="000A1752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3,</w:t>
            </w:r>
            <w:r w:rsidR="0049124B">
              <w:rPr>
                <w:lang w:val="en-US"/>
              </w:rPr>
              <w:t>390,856</w:t>
            </w:r>
          </w:p>
          <w:p w14:paraId="5F9A2C17" w14:textId="77777777" w:rsidR="00756269" w:rsidRDefault="00756269" w:rsidP="000A1752">
            <w:pPr>
              <w:rPr>
                <w:lang w:val="en-US"/>
              </w:rPr>
            </w:pPr>
          </w:p>
        </w:tc>
      </w:tr>
      <w:tr w:rsidR="00756269" w14:paraId="6DD5A334" w14:textId="77777777" w:rsidTr="000A1752">
        <w:tc>
          <w:tcPr>
            <w:tcW w:w="3020" w:type="dxa"/>
            <w:vMerge w:val="restart"/>
          </w:tcPr>
          <w:p w14:paraId="649E66BA" w14:textId="526518AD" w:rsidR="00756269" w:rsidRDefault="00756269" w:rsidP="000A1752">
            <w:pPr>
              <w:rPr>
                <w:lang w:val="en-US"/>
              </w:rPr>
            </w:pPr>
            <w:r w:rsidRPr="000A1752">
              <w:rPr>
                <w:b/>
                <w:bCs/>
                <w:lang w:val="en-US"/>
              </w:rPr>
              <w:t>Web of Science</w:t>
            </w:r>
          </w:p>
        </w:tc>
        <w:tc>
          <w:tcPr>
            <w:tcW w:w="3021" w:type="dxa"/>
          </w:tcPr>
          <w:p w14:paraId="2BD7E861" w14:textId="4E2C2BC3" w:rsidR="00756269" w:rsidRDefault="00756269" w:rsidP="000A1752">
            <w:pPr>
              <w:rPr>
                <w:lang w:val="en-US"/>
              </w:rPr>
            </w:pPr>
            <w:r w:rsidRPr="000A1752">
              <w:rPr>
                <w:lang w:val="en-US"/>
              </w:rPr>
              <w:t>#1 AND #2</w:t>
            </w:r>
          </w:p>
        </w:tc>
        <w:tc>
          <w:tcPr>
            <w:tcW w:w="3021" w:type="dxa"/>
          </w:tcPr>
          <w:p w14:paraId="14FA9FEA" w14:textId="4F6BCB40" w:rsidR="00756269" w:rsidRDefault="0049124B" w:rsidP="000A1752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</w:tr>
      <w:tr w:rsidR="00756269" w14:paraId="6C54AE5E" w14:textId="77777777" w:rsidTr="000A1752">
        <w:tc>
          <w:tcPr>
            <w:tcW w:w="3020" w:type="dxa"/>
            <w:vMerge/>
          </w:tcPr>
          <w:p w14:paraId="6C0E7865" w14:textId="77777777" w:rsidR="00756269" w:rsidRDefault="00756269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022DA47F" w14:textId="7ACF206F" w:rsidR="00756269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1 ALL= ("Removable orthodontic appliances" OR "removable appliances" OR</w:t>
            </w:r>
            <w:r w:rsidR="0049124B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"orthodontic appliances" OR "removable oral appliances" OR "functional</w:t>
            </w:r>
            <w:r w:rsidR="0049124B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thodontic appliances" OR "orthodontic retainers")</w:t>
            </w:r>
          </w:p>
        </w:tc>
        <w:tc>
          <w:tcPr>
            <w:tcW w:w="3021" w:type="dxa"/>
          </w:tcPr>
          <w:p w14:paraId="0F6CBC26" w14:textId="48CC3CFF" w:rsidR="00756269" w:rsidRPr="000A1752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2,</w:t>
            </w:r>
            <w:r w:rsidR="0049124B">
              <w:rPr>
                <w:lang w:val="en-US"/>
              </w:rPr>
              <w:t>395</w:t>
            </w:r>
          </w:p>
          <w:p w14:paraId="2C0C3B89" w14:textId="77777777" w:rsidR="00756269" w:rsidRDefault="00756269" w:rsidP="000A1752">
            <w:pPr>
              <w:rPr>
                <w:lang w:val="en-US"/>
              </w:rPr>
            </w:pPr>
          </w:p>
        </w:tc>
      </w:tr>
      <w:tr w:rsidR="00756269" w14:paraId="7E5EFF50" w14:textId="77777777" w:rsidTr="000A1752">
        <w:tc>
          <w:tcPr>
            <w:tcW w:w="3020" w:type="dxa"/>
            <w:vMerge/>
          </w:tcPr>
          <w:p w14:paraId="0EE5B78C" w14:textId="77777777" w:rsidR="00756269" w:rsidRDefault="00756269" w:rsidP="000A1752">
            <w:pPr>
              <w:rPr>
                <w:lang w:val="en-US"/>
              </w:rPr>
            </w:pPr>
          </w:p>
        </w:tc>
        <w:tc>
          <w:tcPr>
            <w:tcW w:w="3021" w:type="dxa"/>
          </w:tcPr>
          <w:p w14:paraId="1DBF4210" w14:textId="1236D2FE" w:rsidR="00756269" w:rsidRPr="0049124B" w:rsidRDefault="00756269" w:rsidP="00756269">
            <w:pPr>
              <w:spacing w:after="160" w:line="259" w:lineRule="auto"/>
              <w:rPr>
                <w:lang w:val="en-US"/>
              </w:rPr>
            </w:pPr>
            <w:r w:rsidRPr="000A1752">
              <w:rPr>
                <w:lang w:val="en-US"/>
              </w:rPr>
              <w:t>#2 ALL= (microsensor OR sensor OR "electronic timer" OR "microelectronic</w:t>
            </w:r>
            <w:r w:rsidR="0049124B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wear-time device" OR "microelectronic sensor" OR "wear-time documentation"</w:t>
            </w:r>
            <w:r w:rsidR="0049124B">
              <w:rPr>
                <w:lang w:val="en-US"/>
              </w:rPr>
              <w:t xml:space="preserve"> </w:t>
            </w:r>
            <w:r w:rsidRPr="000A1752">
              <w:rPr>
                <w:lang w:val="en-US"/>
              </w:rPr>
              <w:t>OR "electronic wear-time measurements" OR "microelectronic wear-time</w:t>
            </w:r>
            <w:r w:rsidR="0049124B">
              <w:rPr>
                <w:lang w:val="en-US"/>
              </w:rPr>
              <w:t xml:space="preserve"> </w:t>
            </w:r>
            <w:r w:rsidRPr="0049124B">
              <w:rPr>
                <w:lang w:val="en-US"/>
              </w:rPr>
              <w:t>documentation")</w:t>
            </w:r>
          </w:p>
        </w:tc>
        <w:tc>
          <w:tcPr>
            <w:tcW w:w="3021" w:type="dxa"/>
          </w:tcPr>
          <w:p w14:paraId="228D1F57" w14:textId="189FD000" w:rsidR="00756269" w:rsidRDefault="0049124B" w:rsidP="00756269">
            <w:r>
              <w:t>1,051,868</w:t>
            </w:r>
          </w:p>
          <w:p w14:paraId="4D562F3C" w14:textId="77777777" w:rsidR="00756269" w:rsidRDefault="00756269" w:rsidP="000A1752">
            <w:pPr>
              <w:rPr>
                <w:lang w:val="en-US"/>
              </w:rPr>
            </w:pPr>
          </w:p>
        </w:tc>
      </w:tr>
    </w:tbl>
    <w:p w14:paraId="44B15446" w14:textId="3B0208EC" w:rsidR="007B66D1" w:rsidRDefault="007B66D1" w:rsidP="000A1752"/>
    <w:sectPr w:rsidR="007B66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240"/>
    <w:rsid w:val="000A1752"/>
    <w:rsid w:val="002C29C4"/>
    <w:rsid w:val="0049124B"/>
    <w:rsid w:val="00756269"/>
    <w:rsid w:val="007B66D1"/>
    <w:rsid w:val="00885A0E"/>
    <w:rsid w:val="008F1110"/>
    <w:rsid w:val="00DB1601"/>
    <w:rsid w:val="00F10E01"/>
    <w:rsid w:val="00FA7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DCBE98"/>
  <w15:chartTrackingRefBased/>
  <w15:docId w15:val="{1B406261-916B-4AB0-9838-4112ACE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A17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289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</dc:creator>
  <cp:keywords/>
  <dc:description/>
  <cp:lastModifiedBy>Marek</cp:lastModifiedBy>
  <cp:revision>6</cp:revision>
  <dcterms:created xsi:type="dcterms:W3CDTF">2021-08-07T06:47:00Z</dcterms:created>
  <dcterms:modified xsi:type="dcterms:W3CDTF">2022-03-17T14:07:00Z</dcterms:modified>
</cp:coreProperties>
</file>